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ABE3D" w14:textId="77777777" w:rsidR="00854E49" w:rsidRDefault="0055770A" w:rsidP="002B163B">
      <w:pPr>
        <w:rPr>
          <w:b/>
          <w:bCs/>
        </w:rPr>
      </w:pPr>
      <w:r>
        <w:rPr>
          <w:b/>
          <w:bCs/>
        </w:rPr>
        <w:t>Appendix S1</w:t>
      </w:r>
    </w:p>
    <w:p w14:paraId="3B83E1C6" w14:textId="2C7AF7CE" w:rsidR="002B163B" w:rsidRPr="000F3376" w:rsidRDefault="00CC1216" w:rsidP="002B163B">
      <w:r w:rsidRPr="000F3376">
        <w:t>Model summary for prediction of placental volume (mm</w:t>
      </w:r>
      <w:r w:rsidRPr="000F3376">
        <w:rPr>
          <w:vertAlign w:val="superscript"/>
        </w:rPr>
        <w:t>3</w:t>
      </w:r>
      <w:r w:rsidRPr="000F3376">
        <w:t>) from</w:t>
      </w:r>
      <w:r w:rsidR="000F3376">
        <w:t xml:space="preserve"> crown-rump length (</w:t>
      </w:r>
      <w:r w:rsidRPr="000F3376">
        <w:t>CRL</w:t>
      </w:r>
      <w:r w:rsidR="000F3376">
        <w:t>)</w:t>
      </w:r>
      <w:r w:rsidRPr="000F3376">
        <w:t xml:space="preserve"> (mm)</w:t>
      </w:r>
    </w:p>
    <w:p w14:paraId="35242524" w14:textId="77777777" w:rsidR="00CC1216" w:rsidRDefault="00CC1216" w:rsidP="002B163B"/>
    <w:p w14:paraId="31A2C492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******************************************************************</w:t>
      </w:r>
    </w:p>
    <w:p w14:paraId="4C5BE4C3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Family:  c("SHASH", "Sinh-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Arcsinh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") </w:t>
      </w:r>
    </w:p>
    <w:p w14:paraId="7C63F0DE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</w:p>
    <w:p w14:paraId="211C614C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Call:  </w:t>
      </w:r>
    </w:p>
    <w:p w14:paraId="58CD629F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proofErr w:type="spellStart"/>
      <w:r w:rsidRPr="00BB0B4A">
        <w:rPr>
          <w:rFonts w:ascii="Courier New" w:hAnsi="Courier New" w:cs="Courier New"/>
          <w:sz w:val="18"/>
          <w:szCs w:val="18"/>
        </w:rPr>
        <w:t>gamlss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(formula = vol ~ pb(CRL),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sigma.formula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 = ~pb(CRL),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nu.formula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 = ~pb(CRL),  </w:t>
      </w:r>
    </w:p>
    <w:p w14:paraId="5A4D4893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   ,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tau.formula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 = ~pb(CRL),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familvol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 = "SHASH", data =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dataTEMP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,  </w:t>
      </w:r>
    </w:p>
    <w:p w14:paraId="61E60EEF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   ,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n.cvolc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 = 1000) </w:t>
      </w:r>
    </w:p>
    <w:p w14:paraId="51D7D75E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</w:p>
    <w:p w14:paraId="606E043E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Fitting method: RS() </w:t>
      </w:r>
    </w:p>
    <w:p w14:paraId="77A5A938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</w:p>
    <w:p w14:paraId="2959BC5C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729BE85D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Mu link function:  identity</w:t>
      </w:r>
    </w:p>
    <w:p w14:paraId="622E3AE8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Mu Coefficients:</w:t>
      </w:r>
    </w:p>
    <w:p w14:paraId="2296D18A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                 Estimate Std. Error t value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Pr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(&gt;|t|)    </w:t>
      </w:r>
    </w:p>
    <w:p w14:paraId="0EF16D42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(Intercept)       -28.0265     3.2845  -8.533   &lt;2e-16 ***</w:t>
      </w:r>
    </w:p>
    <w:p w14:paraId="5EF93373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pb(x,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d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mu.d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>)   1.4791     0.0518  28.557   &lt;2e-16 ***</w:t>
      </w:r>
    </w:p>
    <w:p w14:paraId="19379EA4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---</w:t>
      </w:r>
    </w:p>
    <w:p w14:paraId="05CDC795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proofErr w:type="spellStart"/>
      <w:r w:rsidRPr="00BB0B4A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>. codes:  0 ‘***’ 0.001 ‘**’ 0.01 ‘*’ 0.05 ‘.’ 0.1 ‘ ’ 1</w:t>
      </w:r>
    </w:p>
    <w:p w14:paraId="426E55FA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</w:p>
    <w:p w14:paraId="1DE5302A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7C7574A6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Sigma link function:  log</w:t>
      </w:r>
    </w:p>
    <w:p w14:paraId="410909C1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Sigma Coefficients:</w:t>
      </w:r>
    </w:p>
    <w:p w14:paraId="12C7F7EC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                    Estimate Std. Error t value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Pr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(&gt;|t|)    </w:t>
      </w:r>
    </w:p>
    <w:p w14:paraId="1C7EE52A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(Intercept)          1.784989   0.131770  13.546   &lt;2e-16 ***</w:t>
      </w:r>
    </w:p>
    <w:p w14:paraId="4B2A3A39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pb(x,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d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sigma.d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>) 0.019137   0.002025   9.449   &lt;2e-16 ***</w:t>
      </w:r>
    </w:p>
    <w:p w14:paraId="2E087EDD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---</w:t>
      </w:r>
    </w:p>
    <w:p w14:paraId="16F7BC2E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proofErr w:type="spellStart"/>
      <w:r w:rsidRPr="00BB0B4A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>. codes:  0 ‘***’ 0.001 ‘**’ 0.01 ‘*’ 0.05 ‘.’ 0.1 ‘ ’ 1</w:t>
      </w:r>
    </w:p>
    <w:p w14:paraId="38FAE6A9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</w:p>
    <w:p w14:paraId="0C6FB2D8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342CCCF4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Nu link function:  log </w:t>
      </w:r>
    </w:p>
    <w:p w14:paraId="35BF873B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Nu Coefficients:</w:t>
      </w:r>
    </w:p>
    <w:p w14:paraId="0FB3AD11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                  Estimate Std. Error t value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Pr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(&gt;|t|)  </w:t>
      </w:r>
    </w:p>
    <w:p w14:paraId="7B03155A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(Intercept)        0.396027   0.160329   2.470   0.0136 *</w:t>
      </w:r>
    </w:p>
    <w:p w14:paraId="40571608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pb(x,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d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nu.d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>) -0.005305   0.002464  -2.153   0.0314 *</w:t>
      </w:r>
    </w:p>
    <w:p w14:paraId="67F4FFCE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---</w:t>
      </w:r>
    </w:p>
    <w:p w14:paraId="3D0665F1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proofErr w:type="spellStart"/>
      <w:r w:rsidRPr="00BB0B4A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>. codes:  0 ‘***’ 0.001 ‘**’ 0.01 ‘*’ 0.05 ‘.’ 0.1 ‘ ’ 1</w:t>
      </w:r>
    </w:p>
    <w:p w14:paraId="39819BCD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</w:p>
    <w:p w14:paraId="3C42EBBA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6E5A19C1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Tau link function:  log </w:t>
      </w:r>
    </w:p>
    <w:p w14:paraId="119B037E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Tau Coefficients:</w:t>
      </w:r>
    </w:p>
    <w:p w14:paraId="02E1AE5A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                   Estimate Std. Error t value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Pr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(&gt;|t|)    </w:t>
      </w:r>
    </w:p>
    <w:p w14:paraId="26EA614D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(Intercept)        -0.749386   0.135089  -5.547 3.20e-08 ***</w:t>
      </w:r>
    </w:p>
    <w:p w14:paraId="08A3A012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pb(x,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d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tau.d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>)  0.011469   0.002092   5.482 4.62e-08 ***</w:t>
      </w:r>
    </w:p>
    <w:p w14:paraId="08407589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---</w:t>
      </w:r>
    </w:p>
    <w:p w14:paraId="2BE9B594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proofErr w:type="spellStart"/>
      <w:r w:rsidRPr="00BB0B4A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>. codes:  0 ‘***’ 0.001 ‘**’ 0.01 ‘*’ 0.05 ‘.’ 0.1 ‘ ’ 1</w:t>
      </w:r>
    </w:p>
    <w:p w14:paraId="3FE7BA12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</w:p>
    <w:p w14:paraId="37DA0D12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43343EC9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NOTE: Additive smoothing terms exist in the formulas: </w:t>
      </w:r>
    </w:p>
    <w:p w14:paraId="4659774A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BB0B4A">
        <w:rPr>
          <w:rFonts w:ascii="Courier New" w:hAnsi="Courier New" w:cs="Courier New"/>
          <w:sz w:val="18"/>
          <w:szCs w:val="18"/>
        </w:rPr>
        <w:t>i</w:t>
      </w:r>
      <w:proofErr w:type="spellEnd"/>
      <w:r w:rsidRPr="00BB0B4A">
        <w:rPr>
          <w:rFonts w:ascii="Courier New" w:hAnsi="Courier New" w:cs="Courier New"/>
          <w:sz w:val="18"/>
          <w:szCs w:val="18"/>
        </w:rPr>
        <w:t xml:space="preserve">) Std. Error for smoothers are for the linear effect only. </w:t>
      </w:r>
    </w:p>
    <w:p w14:paraId="71423CA7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ii) Std. Error for the linear terms may not be reliable. </w:t>
      </w:r>
    </w:p>
    <w:p w14:paraId="151DCCA7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3340F16B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No. of observations in the fit:  2547 </w:t>
      </w:r>
    </w:p>
    <w:p w14:paraId="5D7A6C0A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Degrees of Freedom for the fit:  8.011393</w:t>
      </w:r>
    </w:p>
    <w:p w14:paraId="3C8F9120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     Residual Deg. of Freedom:  2538.989 </w:t>
      </w:r>
    </w:p>
    <w:p w14:paraId="6ABF5C21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                     at cycle:  101 </w:t>
      </w:r>
    </w:p>
    <w:p w14:paraId="4A3E4038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</w:t>
      </w:r>
    </w:p>
    <w:p w14:paraId="51328334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Global Deviance:     22118.3 </w:t>
      </w:r>
    </w:p>
    <w:p w14:paraId="19E03A15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           AIC:     22134.33 </w:t>
      </w:r>
    </w:p>
    <w:p w14:paraId="4A210973" w14:textId="77777777" w:rsidR="00BB0B4A" w:rsidRPr="00BB0B4A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 xml:space="preserve">            SBC:     22181.14 </w:t>
      </w:r>
    </w:p>
    <w:p w14:paraId="35777CBC" w14:textId="7074681A" w:rsidR="00CC1216" w:rsidRPr="00CC1216" w:rsidRDefault="00BB0B4A" w:rsidP="00BB0B4A">
      <w:pPr>
        <w:rPr>
          <w:rFonts w:ascii="Courier New" w:hAnsi="Courier New" w:cs="Courier New"/>
          <w:sz w:val="18"/>
          <w:szCs w:val="18"/>
        </w:rPr>
      </w:pPr>
      <w:r w:rsidRPr="00BB0B4A">
        <w:rPr>
          <w:rFonts w:ascii="Courier New" w:hAnsi="Courier New" w:cs="Courier New"/>
          <w:sz w:val="18"/>
          <w:szCs w:val="18"/>
        </w:rPr>
        <w:t>******************************************************************</w:t>
      </w:r>
      <w:r w:rsidR="00CC1216" w:rsidRPr="00CC1216">
        <w:rPr>
          <w:rFonts w:ascii="Courier New" w:hAnsi="Courier New" w:cs="Courier New"/>
          <w:sz w:val="18"/>
          <w:szCs w:val="18"/>
        </w:rPr>
        <w:br w:type="page"/>
      </w:r>
    </w:p>
    <w:p w14:paraId="117B97BB" w14:textId="0589E4E1" w:rsidR="00CC1216" w:rsidRPr="000F3376" w:rsidRDefault="00CC1216" w:rsidP="00CC1216">
      <w:r w:rsidRPr="000F3376">
        <w:lastRenderedPageBreak/>
        <w:t>Model summary for prediction of placental volume (mm</w:t>
      </w:r>
      <w:r w:rsidRPr="000F3376">
        <w:rPr>
          <w:vertAlign w:val="superscript"/>
        </w:rPr>
        <w:t>3</w:t>
      </w:r>
      <w:r w:rsidRPr="000F3376">
        <w:t xml:space="preserve">) from </w:t>
      </w:r>
      <w:r w:rsidR="000F3376">
        <w:t>gestational age (GA)</w:t>
      </w:r>
      <w:r w:rsidRPr="000F3376">
        <w:t xml:space="preserve"> (days)</w:t>
      </w:r>
    </w:p>
    <w:p w14:paraId="38247E68" w14:textId="77777777" w:rsidR="00CC1216" w:rsidRDefault="00CC1216" w:rsidP="00CC1216">
      <w:pPr>
        <w:rPr>
          <w:rFonts w:ascii="Courier New" w:hAnsi="Courier New" w:cs="Courier New"/>
          <w:sz w:val="16"/>
          <w:szCs w:val="16"/>
        </w:rPr>
      </w:pPr>
    </w:p>
    <w:p w14:paraId="56E0E388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******************************************************************</w:t>
      </w:r>
    </w:p>
    <w:p w14:paraId="0C85B46C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Family:  c("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BCCGo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", "Box-Cox-Cole-Green-orig.") </w:t>
      </w:r>
    </w:p>
    <w:p w14:paraId="006748D0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</w:p>
    <w:p w14:paraId="1561022C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Call:  </w:t>
      </w:r>
    </w:p>
    <w:p w14:paraId="459D04B6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proofErr w:type="spellStart"/>
      <w:r w:rsidRPr="004C5828">
        <w:rPr>
          <w:rFonts w:ascii="Courier New" w:hAnsi="Courier New" w:cs="Courier New"/>
          <w:sz w:val="18"/>
          <w:szCs w:val="18"/>
        </w:rPr>
        <w:t>gamlss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(formula = vol ~ pb(GA),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sigma.formula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 = ~pb(GA),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nu.formula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 = ~pb(GA),  </w:t>
      </w:r>
    </w:p>
    <w:p w14:paraId="33CAA133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   ,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tau.formula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 = ~pb(GA),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familvol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 = "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BCCGo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", data =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dataTEMP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,  </w:t>
      </w:r>
    </w:p>
    <w:p w14:paraId="7F9700D5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   ,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n.cvolc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 = 1000) </w:t>
      </w:r>
    </w:p>
    <w:p w14:paraId="5F07ED61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</w:p>
    <w:p w14:paraId="4E2A81C5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Fitting method: RS() </w:t>
      </w:r>
    </w:p>
    <w:p w14:paraId="4FC1531C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</w:p>
    <w:p w14:paraId="469E2C44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3D151767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Mu link function:  log</w:t>
      </w:r>
    </w:p>
    <w:p w14:paraId="6D2F9711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Mu Coefficients:</w:t>
      </w:r>
    </w:p>
    <w:p w14:paraId="55C36069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                 Estimate Std. Error t value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Pr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(&gt;|t|)    </w:t>
      </w:r>
    </w:p>
    <w:p w14:paraId="435671F0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(Intercept)       0.363378   0.130506   2.784   0.0054 ** </w:t>
      </w:r>
    </w:p>
    <w:p w14:paraId="665DDD33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pb(x,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df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mu.df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>) 0.042953   0.001453  29.560   &lt;2e-16 ***</w:t>
      </w:r>
    </w:p>
    <w:p w14:paraId="39FBE5A3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---</w:t>
      </w:r>
    </w:p>
    <w:p w14:paraId="0FA57E93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proofErr w:type="spellStart"/>
      <w:r w:rsidRPr="004C5828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>. codes:  0 ‘***’ 0.001 ‘**’ 0.01 ‘*’ 0.05 ‘.’ 0.1 ‘ ’ 1</w:t>
      </w:r>
    </w:p>
    <w:p w14:paraId="5AF59781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</w:p>
    <w:p w14:paraId="1AC2225B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24ACC584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Sigma link function:  log</w:t>
      </w:r>
    </w:p>
    <w:p w14:paraId="1322253C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Sigma Coefficients:</w:t>
      </w:r>
    </w:p>
    <w:p w14:paraId="1FFB1ED4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                      Estimate Std. Error t value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Pr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(&gt;|t|)    </w:t>
      </w:r>
    </w:p>
    <w:p w14:paraId="7FDA6F0C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(Intercept)           0.0004063  0.3440516   0.001 0.999058    </w:t>
      </w:r>
    </w:p>
    <w:p w14:paraId="79E31CDC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pb(x,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df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sigma.df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>) -0.0142152  0.0038484  -3.694 0.000226 ***</w:t>
      </w:r>
    </w:p>
    <w:p w14:paraId="18D72DB8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---</w:t>
      </w:r>
    </w:p>
    <w:p w14:paraId="1201A0D2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proofErr w:type="spellStart"/>
      <w:r w:rsidRPr="004C5828">
        <w:rPr>
          <w:rFonts w:ascii="Courier New" w:hAnsi="Courier New" w:cs="Courier New"/>
          <w:sz w:val="18"/>
          <w:szCs w:val="18"/>
        </w:rPr>
        <w:t>Signif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>. codes:  0 ‘***’ 0.001 ‘**’ 0.01 ‘*’ 0.05 ‘.’ 0.1 ‘ ’ 1</w:t>
      </w:r>
    </w:p>
    <w:p w14:paraId="63835BDF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</w:p>
    <w:p w14:paraId="41687412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5F39AC41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Nu link function:  identity </w:t>
      </w:r>
    </w:p>
    <w:p w14:paraId="42923206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Nu Coefficients:</w:t>
      </w:r>
    </w:p>
    <w:p w14:paraId="7D95E60B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                 Estimate Std. Error t value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Pr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>(&gt;|t|)</w:t>
      </w:r>
    </w:p>
    <w:p w14:paraId="7AA73A57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(Intercept)       -1.25063    1.30178  -0.961    0.337</w:t>
      </w:r>
    </w:p>
    <w:p w14:paraId="7C760FAB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pb(x,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df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nu.df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>)  0.02300    0.01462   1.573    0.116</w:t>
      </w:r>
    </w:p>
    <w:p w14:paraId="5843FAE5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</w:p>
    <w:p w14:paraId="42FD130F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01D1078F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NOTE: Additive smoothing terms exist in the formulas: </w:t>
      </w:r>
    </w:p>
    <w:p w14:paraId="4B1BBC02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4C5828">
        <w:rPr>
          <w:rFonts w:ascii="Courier New" w:hAnsi="Courier New" w:cs="Courier New"/>
          <w:sz w:val="18"/>
          <w:szCs w:val="18"/>
        </w:rPr>
        <w:t>i</w:t>
      </w:r>
      <w:proofErr w:type="spellEnd"/>
      <w:r w:rsidRPr="004C5828">
        <w:rPr>
          <w:rFonts w:ascii="Courier New" w:hAnsi="Courier New" w:cs="Courier New"/>
          <w:sz w:val="18"/>
          <w:szCs w:val="18"/>
        </w:rPr>
        <w:t xml:space="preserve">) Std. Error for smoothers are for the linear effect only. </w:t>
      </w:r>
    </w:p>
    <w:p w14:paraId="02088860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ii) Std. Error for the linear terms may not be reliable. </w:t>
      </w:r>
    </w:p>
    <w:p w14:paraId="1C6487B8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------------------------------------------------------------------</w:t>
      </w:r>
    </w:p>
    <w:p w14:paraId="57B76434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No. of observations in the fit:  2547 </w:t>
      </w:r>
    </w:p>
    <w:p w14:paraId="318BFEE0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Degrees of Freedom for the fit:  6.031686</w:t>
      </w:r>
    </w:p>
    <w:p w14:paraId="62BDA500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     Residual Deg. of Freedom:  2540.968 </w:t>
      </w:r>
    </w:p>
    <w:p w14:paraId="206FD1BC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                     at cycle:  5 </w:t>
      </w:r>
    </w:p>
    <w:p w14:paraId="7CCDDFE0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</w:t>
      </w:r>
    </w:p>
    <w:p w14:paraId="011298A1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Global Deviance:     22122.97 </w:t>
      </w:r>
    </w:p>
    <w:p w14:paraId="4175FC87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           AIC:     22135.04 </w:t>
      </w:r>
    </w:p>
    <w:p w14:paraId="6665AF0B" w14:textId="77777777" w:rsidR="004C5828" w:rsidRPr="004C5828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 xml:space="preserve">            SBC:     22170.28 </w:t>
      </w:r>
    </w:p>
    <w:p w14:paraId="6B475BA1" w14:textId="65F922CB" w:rsidR="00112942" w:rsidRDefault="004C5828" w:rsidP="004C5828">
      <w:pPr>
        <w:rPr>
          <w:rFonts w:ascii="Courier New" w:hAnsi="Courier New" w:cs="Courier New"/>
          <w:sz w:val="18"/>
          <w:szCs w:val="18"/>
        </w:rPr>
      </w:pPr>
      <w:r w:rsidRPr="004C5828">
        <w:rPr>
          <w:rFonts w:ascii="Courier New" w:hAnsi="Courier New" w:cs="Courier New"/>
          <w:sz w:val="18"/>
          <w:szCs w:val="18"/>
        </w:rPr>
        <w:t>******************************************************************</w:t>
      </w:r>
    </w:p>
    <w:p w14:paraId="44779AA4" w14:textId="77777777" w:rsidR="00112942" w:rsidRDefault="00112942" w:rsidP="00CC1216">
      <w:pPr>
        <w:rPr>
          <w:rFonts w:ascii="Courier New" w:hAnsi="Courier New" w:cs="Courier New"/>
          <w:sz w:val="18"/>
          <w:szCs w:val="18"/>
        </w:rPr>
      </w:pPr>
    </w:p>
    <w:p w14:paraId="78C59154" w14:textId="77777777" w:rsidR="00112942" w:rsidRDefault="00112942" w:rsidP="00CC1216">
      <w:pPr>
        <w:rPr>
          <w:rFonts w:ascii="Courier New" w:hAnsi="Courier New" w:cs="Courier New"/>
          <w:sz w:val="18"/>
          <w:szCs w:val="18"/>
        </w:rPr>
      </w:pPr>
    </w:p>
    <w:p w14:paraId="1A93C1AB" w14:textId="77777777" w:rsidR="00112942" w:rsidRDefault="00112942" w:rsidP="00CC1216">
      <w:pPr>
        <w:rPr>
          <w:rFonts w:ascii="Courier New" w:hAnsi="Courier New" w:cs="Courier New"/>
          <w:sz w:val="18"/>
          <w:szCs w:val="18"/>
        </w:rPr>
      </w:pPr>
    </w:p>
    <w:p w14:paraId="1EC6E261" w14:textId="77777777" w:rsidR="00112942" w:rsidRDefault="00112942" w:rsidP="00CC1216">
      <w:pPr>
        <w:rPr>
          <w:rFonts w:ascii="Courier New" w:hAnsi="Courier New" w:cs="Courier New"/>
          <w:sz w:val="18"/>
          <w:szCs w:val="18"/>
        </w:rPr>
      </w:pPr>
    </w:p>
    <w:p w14:paraId="66093441" w14:textId="3EF8DFF8" w:rsidR="009C12F8" w:rsidRDefault="009C12F8">
      <w:pPr>
        <w:rPr>
          <w:rFonts w:ascii="Courier New" w:hAnsi="Courier New" w:cs="Courier New"/>
          <w:sz w:val="18"/>
          <w:szCs w:val="18"/>
        </w:rPr>
      </w:pPr>
    </w:p>
    <w:sectPr w:rsidR="009C12F8" w:rsidSect="00CC1C7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A8"/>
    <w:rsid w:val="000044BF"/>
    <w:rsid w:val="00007607"/>
    <w:rsid w:val="00012D62"/>
    <w:rsid w:val="000171C4"/>
    <w:rsid w:val="00026038"/>
    <w:rsid w:val="00031804"/>
    <w:rsid w:val="00035682"/>
    <w:rsid w:val="00040090"/>
    <w:rsid w:val="000430D8"/>
    <w:rsid w:val="0004411C"/>
    <w:rsid w:val="00046221"/>
    <w:rsid w:val="000516AA"/>
    <w:rsid w:val="000621B6"/>
    <w:rsid w:val="00062BE6"/>
    <w:rsid w:val="00066F67"/>
    <w:rsid w:val="00075447"/>
    <w:rsid w:val="000819B2"/>
    <w:rsid w:val="00084DF8"/>
    <w:rsid w:val="000905EE"/>
    <w:rsid w:val="00096457"/>
    <w:rsid w:val="00096534"/>
    <w:rsid w:val="000A05CC"/>
    <w:rsid w:val="000A10B4"/>
    <w:rsid w:val="000A2A4B"/>
    <w:rsid w:val="000C1179"/>
    <w:rsid w:val="000D4E38"/>
    <w:rsid w:val="000F0C32"/>
    <w:rsid w:val="000F3376"/>
    <w:rsid w:val="000F7FE9"/>
    <w:rsid w:val="00102347"/>
    <w:rsid w:val="001053AB"/>
    <w:rsid w:val="001059B6"/>
    <w:rsid w:val="0010797D"/>
    <w:rsid w:val="001109CC"/>
    <w:rsid w:val="00112942"/>
    <w:rsid w:val="00112A2B"/>
    <w:rsid w:val="00120C2D"/>
    <w:rsid w:val="001220A6"/>
    <w:rsid w:val="00122F96"/>
    <w:rsid w:val="001242A0"/>
    <w:rsid w:val="00130A2A"/>
    <w:rsid w:val="001324CF"/>
    <w:rsid w:val="0014044E"/>
    <w:rsid w:val="00143C0C"/>
    <w:rsid w:val="00144AE4"/>
    <w:rsid w:val="001450C8"/>
    <w:rsid w:val="00154D12"/>
    <w:rsid w:val="001555DE"/>
    <w:rsid w:val="00161DBE"/>
    <w:rsid w:val="0016235F"/>
    <w:rsid w:val="001831CC"/>
    <w:rsid w:val="00187761"/>
    <w:rsid w:val="00191BA0"/>
    <w:rsid w:val="001A1DBD"/>
    <w:rsid w:val="001A2E5F"/>
    <w:rsid w:val="001B3973"/>
    <w:rsid w:val="001B3C11"/>
    <w:rsid w:val="001B7FD4"/>
    <w:rsid w:val="001C3139"/>
    <w:rsid w:val="001C5C98"/>
    <w:rsid w:val="001C7FF3"/>
    <w:rsid w:val="001D0E55"/>
    <w:rsid w:val="001D478E"/>
    <w:rsid w:val="001D5454"/>
    <w:rsid w:val="001E2CEE"/>
    <w:rsid w:val="001E39BD"/>
    <w:rsid w:val="001E7815"/>
    <w:rsid w:val="001F7BCA"/>
    <w:rsid w:val="00201B34"/>
    <w:rsid w:val="002041BD"/>
    <w:rsid w:val="00212477"/>
    <w:rsid w:val="00213089"/>
    <w:rsid w:val="00220A89"/>
    <w:rsid w:val="0022298F"/>
    <w:rsid w:val="00227CB7"/>
    <w:rsid w:val="0023160E"/>
    <w:rsid w:val="002406A4"/>
    <w:rsid w:val="00245C88"/>
    <w:rsid w:val="00247497"/>
    <w:rsid w:val="002503CE"/>
    <w:rsid w:val="002627CE"/>
    <w:rsid w:val="002666CD"/>
    <w:rsid w:val="002672B5"/>
    <w:rsid w:val="00280487"/>
    <w:rsid w:val="002878C5"/>
    <w:rsid w:val="00290D3B"/>
    <w:rsid w:val="00291E8F"/>
    <w:rsid w:val="002A075B"/>
    <w:rsid w:val="002A6452"/>
    <w:rsid w:val="002B163B"/>
    <w:rsid w:val="002B31D4"/>
    <w:rsid w:val="002B67BF"/>
    <w:rsid w:val="002C056F"/>
    <w:rsid w:val="002C0CCA"/>
    <w:rsid w:val="002C1611"/>
    <w:rsid w:val="002C5BC2"/>
    <w:rsid w:val="002C7FCB"/>
    <w:rsid w:val="002D1B5F"/>
    <w:rsid w:val="002D731B"/>
    <w:rsid w:val="002E1787"/>
    <w:rsid w:val="002F0808"/>
    <w:rsid w:val="002F0D5A"/>
    <w:rsid w:val="002F3A76"/>
    <w:rsid w:val="002F5B21"/>
    <w:rsid w:val="0030300F"/>
    <w:rsid w:val="003047E1"/>
    <w:rsid w:val="00305FDE"/>
    <w:rsid w:val="00310CD9"/>
    <w:rsid w:val="00311E65"/>
    <w:rsid w:val="00314E1B"/>
    <w:rsid w:val="00315E88"/>
    <w:rsid w:val="00341FFE"/>
    <w:rsid w:val="0034231A"/>
    <w:rsid w:val="003427A3"/>
    <w:rsid w:val="00346617"/>
    <w:rsid w:val="00346808"/>
    <w:rsid w:val="00347E40"/>
    <w:rsid w:val="00351A74"/>
    <w:rsid w:val="00356DC4"/>
    <w:rsid w:val="003609EF"/>
    <w:rsid w:val="00366BFC"/>
    <w:rsid w:val="00374FB1"/>
    <w:rsid w:val="003806D3"/>
    <w:rsid w:val="0038143F"/>
    <w:rsid w:val="0038640A"/>
    <w:rsid w:val="0038713C"/>
    <w:rsid w:val="003976B6"/>
    <w:rsid w:val="003A363C"/>
    <w:rsid w:val="003B0330"/>
    <w:rsid w:val="003B301A"/>
    <w:rsid w:val="003B4898"/>
    <w:rsid w:val="003B50BF"/>
    <w:rsid w:val="003C37E8"/>
    <w:rsid w:val="003C4202"/>
    <w:rsid w:val="003D4288"/>
    <w:rsid w:val="003D4B4F"/>
    <w:rsid w:val="003E6276"/>
    <w:rsid w:val="003F2C6E"/>
    <w:rsid w:val="003F46E1"/>
    <w:rsid w:val="003F5452"/>
    <w:rsid w:val="00404210"/>
    <w:rsid w:val="0040618B"/>
    <w:rsid w:val="00406FC3"/>
    <w:rsid w:val="00410FFA"/>
    <w:rsid w:val="00412BAC"/>
    <w:rsid w:val="0041334C"/>
    <w:rsid w:val="0042001C"/>
    <w:rsid w:val="0042147C"/>
    <w:rsid w:val="0042515A"/>
    <w:rsid w:val="00431DF7"/>
    <w:rsid w:val="00435ED4"/>
    <w:rsid w:val="0043661C"/>
    <w:rsid w:val="00440B23"/>
    <w:rsid w:val="00440C82"/>
    <w:rsid w:val="00447652"/>
    <w:rsid w:val="00450CD1"/>
    <w:rsid w:val="00452DD5"/>
    <w:rsid w:val="0045661F"/>
    <w:rsid w:val="00457242"/>
    <w:rsid w:val="00457B69"/>
    <w:rsid w:val="00466196"/>
    <w:rsid w:val="004665E3"/>
    <w:rsid w:val="00472E6C"/>
    <w:rsid w:val="00473840"/>
    <w:rsid w:val="00473D6F"/>
    <w:rsid w:val="00484247"/>
    <w:rsid w:val="004904C0"/>
    <w:rsid w:val="00493926"/>
    <w:rsid w:val="004B082F"/>
    <w:rsid w:val="004B3D63"/>
    <w:rsid w:val="004B517C"/>
    <w:rsid w:val="004B52D1"/>
    <w:rsid w:val="004C3CE5"/>
    <w:rsid w:val="004C5828"/>
    <w:rsid w:val="004C7149"/>
    <w:rsid w:val="004D0F68"/>
    <w:rsid w:val="004D1CC2"/>
    <w:rsid w:val="004D214D"/>
    <w:rsid w:val="004D40E8"/>
    <w:rsid w:val="004D4267"/>
    <w:rsid w:val="004D4C2F"/>
    <w:rsid w:val="004E3180"/>
    <w:rsid w:val="004E5706"/>
    <w:rsid w:val="004F6D4E"/>
    <w:rsid w:val="005125D0"/>
    <w:rsid w:val="005133D1"/>
    <w:rsid w:val="0051396C"/>
    <w:rsid w:val="0051694E"/>
    <w:rsid w:val="005174B4"/>
    <w:rsid w:val="00532C85"/>
    <w:rsid w:val="00542F99"/>
    <w:rsid w:val="0054659C"/>
    <w:rsid w:val="0054695B"/>
    <w:rsid w:val="00553413"/>
    <w:rsid w:val="00554C7C"/>
    <w:rsid w:val="0055770A"/>
    <w:rsid w:val="00567F04"/>
    <w:rsid w:val="00570E2E"/>
    <w:rsid w:val="005738BC"/>
    <w:rsid w:val="00587228"/>
    <w:rsid w:val="00591F0C"/>
    <w:rsid w:val="00593679"/>
    <w:rsid w:val="0059388A"/>
    <w:rsid w:val="005A06DE"/>
    <w:rsid w:val="005A3E0F"/>
    <w:rsid w:val="005B2618"/>
    <w:rsid w:val="005B5794"/>
    <w:rsid w:val="005C4285"/>
    <w:rsid w:val="005C4B5E"/>
    <w:rsid w:val="005C7A3A"/>
    <w:rsid w:val="005D036E"/>
    <w:rsid w:val="005D2189"/>
    <w:rsid w:val="005E16E4"/>
    <w:rsid w:val="005E2EE8"/>
    <w:rsid w:val="005E59E7"/>
    <w:rsid w:val="005F17E7"/>
    <w:rsid w:val="005F439C"/>
    <w:rsid w:val="00606A8C"/>
    <w:rsid w:val="006108E5"/>
    <w:rsid w:val="00615A4F"/>
    <w:rsid w:val="00615E73"/>
    <w:rsid w:val="00616AAE"/>
    <w:rsid w:val="00621E32"/>
    <w:rsid w:val="00624531"/>
    <w:rsid w:val="00624D02"/>
    <w:rsid w:val="00625F8F"/>
    <w:rsid w:val="0063048D"/>
    <w:rsid w:val="00633C5B"/>
    <w:rsid w:val="0063689E"/>
    <w:rsid w:val="006455D5"/>
    <w:rsid w:val="006473CE"/>
    <w:rsid w:val="006542B2"/>
    <w:rsid w:val="00654E9D"/>
    <w:rsid w:val="00661084"/>
    <w:rsid w:val="006623AD"/>
    <w:rsid w:val="006701FA"/>
    <w:rsid w:val="00672D16"/>
    <w:rsid w:val="00676631"/>
    <w:rsid w:val="006871BF"/>
    <w:rsid w:val="00695619"/>
    <w:rsid w:val="00697D3B"/>
    <w:rsid w:val="006A438B"/>
    <w:rsid w:val="006B1E1B"/>
    <w:rsid w:val="006B351F"/>
    <w:rsid w:val="006B3AE1"/>
    <w:rsid w:val="006C2111"/>
    <w:rsid w:val="006C265D"/>
    <w:rsid w:val="006C4D4E"/>
    <w:rsid w:val="006C6527"/>
    <w:rsid w:val="006D19E2"/>
    <w:rsid w:val="006D20F9"/>
    <w:rsid w:val="006D49FE"/>
    <w:rsid w:val="006D720C"/>
    <w:rsid w:val="006E02E5"/>
    <w:rsid w:val="006E1358"/>
    <w:rsid w:val="006F238C"/>
    <w:rsid w:val="006F4B9C"/>
    <w:rsid w:val="00712F1D"/>
    <w:rsid w:val="00716BEE"/>
    <w:rsid w:val="00717FE1"/>
    <w:rsid w:val="0072487B"/>
    <w:rsid w:val="00730E0B"/>
    <w:rsid w:val="00735EA4"/>
    <w:rsid w:val="00744697"/>
    <w:rsid w:val="00752497"/>
    <w:rsid w:val="00754ABC"/>
    <w:rsid w:val="007604AF"/>
    <w:rsid w:val="007621CC"/>
    <w:rsid w:val="007623F0"/>
    <w:rsid w:val="00762BA1"/>
    <w:rsid w:val="0076711E"/>
    <w:rsid w:val="0077456C"/>
    <w:rsid w:val="007809F9"/>
    <w:rsid w:val="00785D1D"/>
    <w:rsid w:val="007907E1"/>
    <w:rsid w:val="00793EF3"/>
    <w:rsid w:val="00797808"/>
    <w:rsid w:val="007A26C9"/>
    <w:rsid w:val="007A44D3"/>
    <w:rsid w:val="007A4CD7"/>
    <w:rsid w:val="007B1FC3"/>
    <w:rsid w:val="007C47B0"/>
    <w:rsid w:val="007C5D4A"/>
    <w:rsid w:val="007C7B56"/>
    <w:rsid w:val="007D0408"/>
    <w:rsid w:val="007D245F"/>
    <w:rsid w:val="007E155E"/>
    <w:rsid w:val="007E1C6B"/>
    <w:rsid w:val="007E4A94"/>
    <w:rsid w:val="007F5187"/>
    <w:rsid w:val="00804DEB"/>
    <w:rsid w:val="008072BD"/>
    <w:rsid w:val="00807F10"/>
    <w:rsid w:val="00815B92"/>
    <w:rsid w:val="0081671D"/>
    <w:rsid w:val="00821B2D"/>
    <w:rsid w:val="00821C90"/>
    <w:rsid w:val="008239B8"/>
    <w:rsid w:val="00826FA8"/>
    <w:rsid w:val="00831B3E"/>
    <w:rsid w:val="00831CAB"/>
    <w:rsid w:val="00832AF1"/>
    <w:rsid w:val="00833450"/>
    <w:rsid w:val="0083677E"/>
    <w:rsid w:val="00836FA5"/>
    <w:rsid w:val="008372E7"/>
    <w:rsid w:val="00850591"/>
    <w:rsid w:val="00854E49"/>
    <w:rsid w:val="00860D22"/>
    <w:rsid w:val="00864666"/>
    <w:rsid w:val="00864CE5"/>
    <w:rsid w:val="0088253C"/>
    <w:rsid w:val="0088372D"/>
    <w:rsid w:val="00886BC6"/>
    <w:rsid w:val="00893CD8"/>
    <w:rsid w:val="0089773A"/>
    <w:rsid w:val="00897E5C"/>
    <w:rsid w:val="008A0695"/>
    <w:rsid w:val="008A207E"/>
    <w:rsid w:val="008A207F"/>
    <w:rsid w:val="008A6216"/>
    <w:rsid w:val="008B2DEE"/>
    <w:rsid w:val="008B68E5"/>
    <w:rsid w:val="008C1E31"/>
    <w:rsid w:val="008C6BC4"/>
    <w:rsid w:val="008D0E2A"/>
    <w:rsid w:val="008D166F"/>
    <w:rsid w:val="008D3469"/>
    <w:rsid w:val="008D74F4"/>
    <w:rsid w:val="008E3C36"/>
    <w:rsid w:val="008E6B71"/>
    <w:rsid w:val="008E7BB4"/>
    <w:rsid w:val="008F4674"/>
    <w:rsid w:val="00900B81"/>
    <w:rsid w:val="00902D42"/>
    <w:rsid w:val="00902EE7"/>
    <w:rsid w:val="009131D5"/>
    <w:rsid w:val="00917A09"/>
    <w:rsid w:val="00917D11"/>
    <w:rsid w:val="009239EA"/>
    <w:rsid w:val="00931813"/>
    <w:rsid w:val="00935EA2"/>
    <w:rsid w:val="00940512"/>
    <w:rsid w:val="00941B20"/>
    <w:rsid w:val="00943898"/>
    <w:rsid w:val="00947D58"/>
    <w:rsid w:val="00951344"/>
    <w:rsid w:val="00962AF7"/>
    <w:rsid w:val="00963488"/>
    <w:rsid w:val="00963C58"/>
    <w:rsid w:val="009648CD"/>
    <w:rsid w:val="00973140"/>
    <w:rsid w:val="0097592A"/>
    <w:rsid w:val="00984041"/>
    <w:rsid w:val="009946C3"/>
    <w:rsid w:val="00994D08"/>
    <w:rsid w:val="00995846"/>
    <w:rsid w:val="009C12F8"/>
    <w:rsid w:val="009C22E5"/>
    <w:rsid w:val="009C2E37"/>
    <w:rsid w:val="009C5E8E"/>
    <w:rsid w:val="009D07C3"/>
    <w:rsid w:val="009D4561"/>
    <w:rsid w:val="009E2C25"/>
    <w:rsid w:val="009E6534"/>
    <w:rsid w:val="009F07B9"/>
    <w:rsid w:val="009F4CD6"/>
    <w:rsid w:val="009F698C"/>
    <w:rsid w:val="009F6C5A"/>
    <w:rsid w:val="009F778C"/>
    <w:rsid w:val="00A00CBE"/>
    <w:rsid w:val="00A01D73"/>
    <w:rsid w:val="00A02D6D"/>
    <w:rsid w:val="00A10C60"/>
    <w:rsid w:val="00A118A4"/>
    <w:rsid w:val="00A32F69"/>
    <w:rsid w:val="00A37D10"/>
    <w:rsid w:val="00A429E0"/>
    <w:rsid w:val="00A51326"/>
    <w:rsid w:val="00A51451"/>
    <w:rsid w:val="00A56115"/>
    <w:rsid w:val="00A62EF1"/>
    <w:rsid w:val="00A668F7"/>
    <w:rsid w:val="00A73C43"/>
    <w:rsid w:val="00A83E17"/>
    <w:rsid w:val="00A85788"/>
    <w:rsid w:val="00A873AB"/>
    <w:rsid w:val="00A8750F"/>
    <w:rsid w:val="00A9057E"/>
    <w:rsid w:val="00A9091C"/>
    <w:rsid w:val="00A91652"/>
    <w:rsid w:val="00A939F6"/>
    <w:rsid w:val="00A97391"/>
    <w:rsid w:val="00AA63EE"/>
    <w:rsid w:val="00AC0549"/>
    <w:rsid w:val="00AC148B"/>
    <w:rsid w:val="00AC7C58"/>
    <w:rsid w:val="00AD0FB7"/>
    <w:rsid w:val="00AD6B93"/>
    <w:rsid w:val="00AE0CEA"/>
    <w:rsid w:val="00AE68C0"/>
    <w:rsid w:val="00AF1693"/>
    <w:rsid w:val="00AF2224"/>
    <w:rsid w:val="00B07507"/>
    <w:rsid w:val="00B139EC"/>
    <w:rsid w:val="00B1461C"/>
    <w:rsid w:val="00B15960"/>
    <w:rsid w:val="00B176B6"/>
    <w:rsid w:val="00B20A14"/>
    <w:rsid w:val="00B21928"/>
    <w:rsid w:val="00B24033"/>
    <w:rsid w:val="00B24D51"/>
    <w:rsid w:val="00B2596D"/>
    <w:rsid w:val="00B27244"/>
    <w:rsid w:val="00B30D15"/>
    <w:rsid w:val="00B33756"/>
    <w:rsid w:val="00B373B3"/>
    <w:rsid w:val="00B45217"/>
    <w:rsid w:val="00B50DC9"/>
    <w:rsid w:val="00B52B64"/>
    <w:rsid w:val="00B5780A"/>
    <w:rsid w:val="00B60EA8"/>
    <w:rsid w:val="00B71F18"/>
    <w:rsid w:val="00B724CF"/>
    <w:rsid w:val="00B80DE9"/>
    <w:rsid w:val="00B8126B"/>
    <w:rsid w:val="00B84C7D"/>
    <w:rsid w:val="00B9493F"/>
    <w:rsid w:val="00B96B41"/>
    <w:rsid w:val="00BA1245"/>
    <w:rsid w:val="00BA4655"/>
    <w:rsid w:val="00BA485D"/>
    <w:rsid w:val="00BB0B4A"/>
    <w:rsid w:val="00BB0F69"/>
    <w:rsid w:val="00BB4F04"/>
    <w:rsid w:val="00BC15C4"/>
    <w:rsid w:val="00BC1FBB"/>
    <w:rsid w:val="00BC2916"/>
    <w:rsid w:val="00BC46A8"/>
    <w:rsid w:val="00BC72AB"/>
    <w:rsid w:val="00BD4604"/>
    <w:rsid w:val="00BD5364"/>
    <w:rsid w:val="00BD772A"/>
    <w:rsid w:val="00BE38F2"/>
    <w:rsid w:val="00BE75C5"/>
    <w:rsid w:val="00BE7F68"/>
    <w:rsid w:val="00BF1AA4"/>
    <w:rsid w:val="00BF3C7E"/>
    <w:rsid w:val="00C02486"/>
    <w:rsid w:val="00C02D23"/>
    <w:rsid w:val="00C06B76"/>
    <w:rsid w:val="00C10AAB"/>
    <w:rsid w:val="00C127FB"/>
    <w:rsid w:val="00C13F2F"/>
    <w:rsid w:val="00C17AF1"/>
    <w:rsid w:val="00C202AA"/>
    <w:rsid w:val="00C21A76"/>
    <w:rsid w:val="00C233CB"/>
    <w:rsid w:val="00C24BC9"/>
    <w:rsid w:val="00C25115"/>
    <w:rsid w:val="00C32517"/>
    <w:rsid w:val="00C51AC9"/>
    <w:rsid w:val="00C54AFD"/>
    <w:rsid w:val="00C570B7"/>
    <w:rsid w:val="00C62171"/>
    <w:rsid w:val="00C62F37"/>
    <w:rsid w:val="00C72FAF"/>
    <w:rsid w:val="00C73F4D"/>
    <w:rsid w:val="00C742B9"/>
    <w:rsid w:val="00C8255B"/>
    <w:rsid w:val="00C87978"/>
    <w:rsid w:val="00C94B8B"/>
    <w:rsid w:val="00C94EB4"/>
    <w:rsid w:val="00C951EC"/>
    <w:rsid w:val="00CA4444"/>
    <w:rsid w:val="00CB04B7"/>
    <w:rsid w:val="00CC05C3"/>
    <w:rsid w:val="00CC1216"/>
    <w:rsid w:val="00CC1C76"/>
    <w:rsid w:val="00CC25A4"/>
    <w:rsid w:val="00CC72B4"/>
    <w:rsid w:val="00CD124B"/>
    <w:rsid w:val="00CD69BD"/>
    <w:rsid w:val="00CD6CCC"/>
    <w:rsid w:val="00CE31B9"/>
    <w:rsid w:val="00CF2C14"/>
    <w:rsid w:val="00CF40BD"/>
    <w:rsid w:val="00CF5EE9"/>
    <w:rsid w:val="00CF63BD"/>
    <w:rsid w:val="00D1006D"/>
    <w:rsid w:val="00D1632E"/>
    <w:rsid w:val="00D33718"/>
    <w:rsid w:val="00D47D3D"/>
    <w:rsid w:val="00D5076B"/>
    <w:rsid w:val="00D540D1"/>
    <w:rsid w:val="00D66E21"/>
    <w:rsid w:val="00D672FF"/>
    <w:rsid w:val="00D72191"/>
    <w:rsid w:val="00D74AAE"/>
    <w:rsid w:val="00D750F4"/>
    <w:rsid w:val="00D76FA8"/>
    <w:rsid w:val="00D8003A"/>
    <w:rsid w:val="00D804DF"/>
    <w:rsid w:val="00D80B56"/>
    <w:rsid w:val="00D81628"/>
    <w:rsid w:val="00D90413"/>
    <w:rsid w:val="00D9166A"/>
    <w:rsid w:val="00D924A9"/>
    <w:rsid w:val="00DA039F"/>
    <w:rsid w:val="00DA629B"/>
    <w:rsid w:val="00DA71DB"/>
    <w:rsid w:val="00DB0064"/>
    <w:rsid w:val="00DC05B5"/>
    <w:rsid w:val="00DC2863"/>
    <w:rsid w:val="00DD3F6E"/>
    <w:rsid w:val="00DD429D"/>
    <w:rsid w:val="00DD4650"/>
    <w:rsid w:val="00DE04B4"/>
    <w:rsid w:val="00DE77D7"/>
    <w:rsid w:val="00DF5367"/>
    <w:rsid w:val="00DF71DA"/>
    <w:rsid w:val="00DF78D2"/>
    <w:rsid w:val="00E027D1"/>
    <w:rsid w:val="00E11147"/>
    <w:rsid w:val="00E175B2"/>
    <w:rsid w:val="00E209F8"/>
    <w:rsid w:val="00E24BF9"/>
    <w:rsid w:val="00E27FB4"/>
    <w:rsid w:val="00E30893"/>
    <w:rsid w:val="00E30984"/>
    <w:rsid w:val="00E318E3"/>
    <w:rsid w:val="00E3347D"/>
    <w:rsid w:val="00E334B3"/>
    <w:rsid w:val="00E36170"/>
    <w:rsid w:val="00E42C16"/>
    <w:rsid w:val="00E43166"/>
    <w:rsid w:val="00E45D44"/>
    <w:rsid w:val="00E51212"/>
    <w:rsid w:val="00E5224C"/>
    <w:rsid w:val="00E61400"/>
    <w:rsid w:val="00E65C9A"/>
    <w:rsid w:val="00E70E2F"/>
    <w:rsid w:val="00E71914"/>
    <w:rsid w:val="00E71F6D"/>
    <w:rsid w:val="00E75797"/>
    <w:rsid w:val="00E75A3B"/>
    <w:rsid w:val="00E76976"/>
    <w:rsid w:val="00E76BAA"/>
    <w:rsid w:val="00E778DF"/>
    <w:rsid w:val="00E84B21"/>
    <w:rsid w:val="00E86CA2"/>
    <w:rsid w:val="00E876EC"/>
    <w:rsid w:val="00E87F50"/>
    <w:rsid w:val="00E91F49"/>
    <w:rsid w:val="00E9445F"/>
    <w:rsid w:val="00E9578A"/>
    <w:rsid w:val="00E95A44"/>
    <w:rsid w:val="00E96E60"/>
    <w:rsid w:val="00EA4518"/>
    <w:rsid w:val="00EA4C29"/>
    <w:rsid w:val="00EA59DE"/>
    <w:rsid w:val="00EB38B9"/>
    <w:rsid w:val="00EB4312"/>
    <w:rsid w:val="00EC1736"/>
    <w:rsid w:val="00EC55D4"/>
    <w:rsid w:val="00EC78F9"/>
    <w:rsid w:val="00ED02C7"/>
    <w:rsid w:val="00ED460D"/>
    <w:rsid w:val="00ED57CA"/>
    <w:rsid w:val="00EE10DF"/>
    <w:rsid w:val="00EE380E"/>
    <w:rsid w:val="00EF0C82"/>
    <w:rsid w:val="00EF175C"/>
    <w:rsid w:val="00F048F1"/>
    <w:rsid w:val="00F12208"/>
    <w:rsid w:val="00F14C3E"/>
    <w:rsid w:val="00F20EC6"/>
    <w:rsid w:val="00F21124"/>
    <w:rsid w:val="00F265C3"/>
    <w:rsid w:val="00F35920"/>
    <w:rsid w:val="00F369AE"/>
    <w:rsid w:val="00F410E1"/>
    <w:rsid w:val="00F4166C"/>
    <w:rsid w:val="00F45329"/>
    <w:rsid w:val="00F4774D"/>
    <w:rsid w:val="00F47779"/>
    <w:rsid w:val="00F478B1"/>
    <w:rsid w:val="00F56D9F"/>
    <w:rsid w:val="00F578D7"/>
    <w:rsid w:val="00F6076C"/>
    <w:rsid w:val="00F666FB"/>
    <w:rsid w:val="00F66D00"/>
    <w:rsid w:val="00F73990"/>
    <w:rsid w:val="00F8303D"/>
    <w:rsid w:val="00F85E8B"/>
    <w:rsid w:val="00F9055C"/>
    <w:rsid w:val="00F95188"/>
    <w:rsid w:val="00F97CD1"/>
    <w:rsid w:val="00FA20DA"/>
    <w:rsid w:val="00FC0E05"/>
    <w:rsid w:val="00FC7217"/>
    <w:rsid w:val="00FD1458"/>
    <w:rsid w:val="00FD3EE5"/>
    <w:rsid w:val="00FD78DC"/>
    <w:rsid w:val="00FE0953"/>
    <w:rsid w:val="00FE1D8C"/>
    <w:rsid w:val="00FE5C8C"/>
    <w:rsid w:val="00FF0E05"/>
    <w:rsid w:val="00FF1674"/>
    <w:rsid w:val="00FF3EED"/>
    <w:rsid w:val="00FF43D3"/>
    <w:rsid w:val="00FF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A2975"/>
  <w15:chartTrackingRefBased/>
  <w15:docId w15:val="{22C8E20D-FCC4-B54A-9FB1-8D195547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E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E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E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E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0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E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E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E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E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4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5E52A8-AB8C-4AB1-8D22-482BFEDA47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B8C6754-1E13-46A6-B086-08F47368F0EA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8DA80C4A-A02F-4553-9858-7C062C7B10A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lynn, Sam (RTH) OUH</dc:creator>
  <cp:keywords/>
  <dc:description/>
  <cp:lastModifiedBy>Rachel Rubinsohn</cp:lastModifiedBy>
  <cp:revision>4</cp:revision>
  <dcterms:created xsi:type="dcterms:W3CDTF">2025-02-13T15:15:00Z</dcterms:created>
  <dcterms:modified xsi:type="dcterms:W3CDTF">2025-06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